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B35" w:rsidRPr="00494A8C" w:rsidRDefault="001B2964" w:rsidP="003058FE">
      <w:pPr>
        <w:spacing w:line="360" w:lineRule="auto"/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 xml:space="preserve">Supplemental </w:t>
      </w:r>
      <w:r w:rsidR="002B5751" w:rsidRPr="002B5751">
        <w:rPr>
          <w:rFonts w:ascii="Times New Roman" w:hAnsi="Times New Roman"/>
          <w:sz w:val="20"/>
        </w:rPr>
        <w:t>T</w:t>
      </w:r>
      <w:r w:rsidR="00967C7F">
        <w:rPr>
          <w:rFonts w:ascii="Times New Roman" w:hAnsi="Times New Roman" w:hint="eastAsia"/>
          <w:sz w:val="20"/>
        </w:rPr>
        <w:t xml:space="preserve">able </w:t>
      </w:r>
      <w:r w:rsidR="002B5751" w:rsidRPr="002B5751">
        <w:rPr>
          <w:rFonts w:ascii="Times New Roman" w:hAnsi="Times New Roman"/>
          <w:sz w:val="20"/>
        </w:rPr>
        <w:t>2</w:t>
      </w:r>
      <w:r w:rsidR="00907599" w:rsidRPr="009E68D0">
        <w:rPr>
          <w:rFonts w:ascii="Times New Roman" w:hAnsi="Times New Roman"/>
          <w:sz w:val="20"/>
        </w:rPr>
        <w:t xml:space="preserve"> </w:t>
      </w:r>
      <w:r w:rsidR="009E68D0" w:rsidRPr="009E68D0">
        <w:rPr>
          <w:rFonts w:ascii="Times New Roman" w:hAnsi="Times New Roman"/>
          <w:sz w:val="20"/>
          <w:szCs w:val="20"/>
        </w:rPr>
        <w:t xml:space="preserve">Homologous information of NACs from </w:t>
      </w:r>
      <w:r w:rsidR="00085EC7" w:rsidRPr="009E68D0">
        <w:rPr>
          <w:rFonts w:ascii="Times New Roman" w:hAnsi="Times New Roman"/>
          <w:i/>
          <w:sz w:val="20"/>
          <w:szCs w:val="20"/>
        </w:rPr>
        <w:t>Arabidopsis thaliana</w:t>
      </w:r>
      <w:r w:rsidR="00085EC7" w:rsidRPr="009E68D0">
        <w:rPr>
          <w:rFonts w:ascii="Times New Roman" w:hAnsi="Times New Roman"/>
          <w:i/>
          <w:sz w:val="20"/>
          <w:szCs w:val="20"/>
          <w:shd w:val="clear" w:color="auto" w:fill="FFFFFF"/>
        </w:rPr>
        <w:t xml:space="preserve"> </w:t>
      </w:r>
      <w:r w:rsidR="009E68D0" w:rsidRPr="009E68D0">
        <w:rPr>
          <w:rFonts w:ascii="Times New Roman" w:hAnsi="Times New Roman"/>
          <w:sz w:val="20"/>
          <w:szCs w:val="20"/>
        </w:rPr>
        <w:t xml:space="preserve">and </w:t>
      </w:r>
      <w:r w:rsidR="00494A8C" w:rsidRPr="00494A8C">
        <w:rPr>
          <w:rFonts w:ascii="Times New Roman" w:hAnsi="Times New Roman"/>
          <w:i/>
          <w:sz w:val="20"/>
          <w:szCs w:val="20"/>
        </w:rPr>
        <w:t>Populus</w:t>
      </w:r>
      <w:r w:rsidR="00494A8C" w:rsidRPr="00494A8C">
        <w:rPr>
          <w:rFonts w:ascii="Times New Roman" w:hAnsi="Times New Roman"/>
          <w:sz w:val="20"/>
          <w:szCs w:val="20"/>
        </w:rPr>
        <w:t xml:space="preserve"> </w:t>
      </w:r>
      <w:r w:rsidR="00494A8C" w:rsidRPr="00494A8C">
        <w:rPr>
          <w:rFonts w:ascii="Times New Roman" w:hAnsi="Times New Roman"/>
          <w:i/>
          <w:sz w:val="20"/>
          <w:szCs w:val="20"/>
        </w:rPr>
        <w:t>simonii× P.nigra</w:t>
      </w:r>
    </w:p>
    <w:tbl>
      <w:tblPr>
        <w:tblW w:w="8928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844"/>
        <w:gridCol w:w="1417"/>
        <w:gridCol w:w="3402"/>
        <w:gridCol w:w="2265"/>
      </w:tblGrid>
      <w:tr w:rsidR="00CF7C5F" w:rsidRPr="00B821B7" w:rsidTr="00256FD0">
        <w:tc>
          <w:tcPr>
            <w:tcW w:w="1844" w:type="dxa"/>
            <w:tcBorders>
              <w:bottom w:val="single" w:sz="4" w:space="0" w:color="auto"/>
            </w:tcBorders>
          </w:tcPr>
          <w:p w:rsidR="00CF7C5F" w:rsidRPr="00E30ABB" w:rsidRDefault="00CF7C5F" w:rsidP="00F620B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mmon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F7C5F" w:rsidRPr="00B821B7" w:rsidRDefault="00CF7C5F" w:rsidP="00F620B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OLE_LINK1" w:colFirst="0" w:colLast="4"/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 w:rsidRPr="00B821B7">
              <w:rPr>
                <w:rFonts w:ascii="Times New Roman" w:hAnsi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I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CF7C5F" w:rsidRPr="00B821B7" w:rsidRDefault="00CF7C5F" w:rsidP="00AE240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821B7">
              <w:rPr>
                <w:rFonts w:ascii="Times New Roman" w:hAnsi="Times New Roman"/>
                <w:sz w:val="20"/>
                <w:szCs w:val="20"/>
              </w:rPr>
              <w:t>Biological func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CF7C5F" w:rsidRPr="00B821B7" w:rsidRDefault="00CF7C5F" w:rsidP="00C60DE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821B7">
              <w:rPr>
                <w:rFonts w:ascii="Times New Roman" w:hAnsi="Times New Roman"/>
                <w:i/>
                <w:sz w:val="20"/>
                <w:szCs w:val="20"/>
              </w:rPr>
              <w:t>Populus</w:t>
            </w:r>
            <w:r w:rsidRPr="00B821B7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  <w:r>
              <w:rPr>
                <w:rFonts w:ascii="Times New Roman" w:hAnsi="Times New Roman" w:hint="eastAsia"/>
                <w:sz w:val="20"/>
                <w:szCs w:val="20"/>
              </w:rPr>
              <w:t>s number</w:t>
            </w:r>
          </w:p>
        </w:tc>
      </w:tr>
      <w:tr w:rsidR="00CF7C5F" w:rsidRPr="00B821B7" w:rsidTr="00256FD0">
        <w:tc>
          <w:tcPr>
            <w:tcW w:w="1844" w:type="dxa"/>
            <w:tcBorders>
              <w:bottom w:val="nil"/>
            </w:tcBorders>
          </w:tcPr>
          <w:p w:rsidR="00CF7C5F" w:rsidRPr="007F5CF0" w:rsidRDefault="00CF7C5F" w:rsidP="0052044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F5CF0">
              <w:rPr>
                <w:rFonts w:ascii="Times New Roman" w:hAnsi="Times New Roman"/>
                <w:sz w:val="18"/>
                <w:szCs w:val="18"/>
              </w:rPr>
              <w:t>ANAC083, VNI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F7C5F" w:rsidRPr="00B821B7" w:rsidRDefault="004B3798" w:rsidP="0052044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13180.1</w:t>
              </w:r>
            </w:hyperlink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CF7C5F" w:rsidRPr="00B821B7" w:rsidRDefault="00CF7C5F" w:rsidP="0052044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xylem vessel formation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,9,37,81,116,142,150,151,154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B6608">
              <w:rPr>
                <w:rFonts w:ascii="Times New Roman" w:hAnsi="Times New Roman"/>
                <w:sz w:val="18"/>
                <w:szCs w:val="18"/>
              </w:rPr>
              <w:t>N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2,</w:t>
            </w:r>
          </w:p>
          <w:p w:rsidR="00CF7C5F" w:rsidRDefault="00CF7C5F" w:rsidP="00B5475F">
            <w:pPr>
              <w:spacing w:line="360" w:lineRule="auto"/>
            </w:pPr>
            <w:r w:rsidRPr="0039079D">
              <w:rPr>
                <w:rFonts w:ascii="Times New Roman" w:hAnsi="Times New Roman"/>
                <w:sz w:val="18"/>
                <w:szCs w:val="18"/>
              </w:rPr>
              <w:t>JUB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4300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stress respons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, 19,36,5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B6608">
              <w:rPr>
                <w:rFonts w:ascii="Times New Roman" w:hAnsi="Times New Roman"/>
                <w:sz w:val="18"/>
                <w:szCs w:val="18"/>
              </w:rPr>
              <w:t>N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7,</w:t>
            </w:r>
          </w:p>
          <w:p w:rsidR="00CF7C5F" w:rsidRDefault="00CF7C5F" w:rsidP="00B5475F">
            <w:pPr>
              <w:spacing w:line="360" w:lineRule="auto"/>
            </w:pPr>
            <w:r>
              <w:rPr>
                <w:rFonts w:ascii="Times New Roman" w:hAnsi="Times New Roman" w:hint="eastAsia"/>
                <w:sz w:val="18"/>
                <w:szCs w:val="18"/>
              </w:rPr>
              <w:t>VND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1226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E10">
            <w:pPr>
              <w:spacing w:after="46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xylem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3,34,117,14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0D1101">
            <w:pPr>
              <w:spacing w:line="360" w:lineRule="auto"/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B6608">
              <w:rPr>
                <w:rFonts w:ascii="Times New Roman" w:hAnsi="Times New Roman"/>
                <w:sz w:val="18"/>
                <w:szCs w:val="18"/>
              </w:rPr>
              <w:t>NAC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179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ell prolifer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4,32,91,126,128,</w:t>
            </w:r>
          </w:p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129</w:t>
            </w:r>
            <w:r>
              <w:rPr>
                <w:rFonts w:ascii="Times New Roman" w:hAnsi="Times New Roman" w:hint="eastAsia"/>
                <w:sz w:val="18"/>
                <w:szCs w:val="18"/>
              </w:rPr>
              <w:t>,16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0B6608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B6608">
              <w:rPr>
                <w:rFonts w:ascii="Times New Roman" w:hAnsi="Times New Roman"/>
                <w:sz w:val="18"/>
                <w:szCs w:val="18"/>
              </w:rPr>
              <w:t>NAC104, XND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645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37F04" w:rsidRDefault="00CF7C5F" w:rsidP="00754D00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B37F0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secondary wall synthesi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5,30,48,7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F87509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NAC</w:t>
            </w:r>
            <w:r w:rsidRPr="00F87509">
              <w:rPr>
                <w:rFonts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4435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D522C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379D6">
              <w:rPr>
                <w:rFonts w:ascii="Times New Roman" w:hAnsi="Times New Roman"/>
                <w:sz w:val="18"/>
                <w:szCs w:val="18"/>
              </w:rPr>
              <w:t>response to chiti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6, 8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6F2FEA">
            <w:pPr>
              <w:spacing w:line="360" w:lineRule="auto"/>
            </w:pPr>
            <w:r>
              <w:rPr>
                <w:rFonts w:ascii="Times New Roman" w:hAnsi="Times New Roman" w:hint="eastAsia"/>
                <w:sz w:val="18"/>
                <w:szCs w:val="18"/>
              </w:rPr>
              <w:t>ANAC</w:t>
            </w:r>
            <w:r w:rsidRPr="00F8750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774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A4C0B">
              <w:rPr>
                <w:rFonts w:ascii="Times New Roman" w:hAnsi="Times New Roman"/>
                <w:sz w:val="18"/>
                <w:szCs w:val="18"/>
              </w:rPr>
              <w:t>age-dependent and stress-induced senescen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A31EBA">
            <w:pPr>
              <w:spacing w:line="360" w:lineRule="auto"/>
            </w:pPr>
            <w:r>
              <w:rPr>
                <w:rFonts w:ascii="Times New Roman" w:hAnsi="Times New Roman" w:hint="eastAsia"/>
                <w:sz w:val="18"/>
                <w:szCs w:val="18"/>
              </w:rPr>
              <w:t>ANAC</w:t>
            </w:r>
            <w:r w:rsidRPr="00F8750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0407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50DC7">
              <w:rPr>
                <w:rFonts w:ascii="Times New Roman" w:hAnsi="Times New Roman"/>
                <w:sz w:val="18"/>
                <w:szCs w:val="18"/>
              </w:rPr>
              <w:t>ethylene biosynthesi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,35,6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>
              <w:rPr>
                <w:rFonts w:ascii="Times New Roman" w:hAnsi="Times New Roman" w:hint="eastAsia"/>
                <w:sz w:val="18"/>
                <w:szCs w:val="18"/>
              </w:rPr>
              <w:t>ANAC</w:t>
            </w:r>
            <w:r w:rsidRPr="00F8750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0160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63E9D">
              <w:rPr>
                <w:rFonts w:ascii="Times New Roman" w:hAnsi="Times New Roman"/>
                <w:sz w:val="18"/>
                <w:szCs w:val="18"/>
              </w:rPr>
              <w:t>response to gamma irradi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 xml:space="preserve">NAC10 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176150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76150">
              <w:rPr>
                <w:rFonts w:ascii="Times New Roman" w:hAnsi="Times New Roman"/>
                <w:sz w:val="18"/>
                <w:szCs w:val="18"/>
              </w:rPr>
              <w:t>ANAC098, ATCUC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7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539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C904D0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76150">
              <w:rPr>
                <w:rFonts w:ascii="Times New Roman" w:hAnsi="Times New Roman"/>
                <w:sz w:val="18"/>
                <w:szCs w:val="18"/>
              </w:rPr>
              <w:t>shoot apical meristem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1,12,10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205873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05873">
              <w:rPr>
                <w:rFonts w:ascii="Times New Roman" w:hAnsi="Times New Roman"/>
                <w:sz w:val="18"/>
                <w:szCs w:val="18"/>
              </w:rPr>
              <w:t>ANAC072, RD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2741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461CE">
              <w:rPr>
                <w:rFonts w:ascii="Times New Roman" w:hAnsi="Times New Roman"/>
                <w:sz w:val="18"/>
                <w:szCs w:val="18"/>
              </w:rPr>
              <w:t>response to dessic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3,89,105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85423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4237">
              <w:rPr>
                <w:rFonts w:ascii="Times New Roman" w:hAnsi="Times New Roman"/>
                <w:sz w:val="18"/>
                <w:szCs w:val="18"/>
              </w:rPr>
              <w:t>ANAC056, ATNAC2, NARS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551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9014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4430C">
              <w:rPr>
                <w:rFonts w:ascii="Times New Roman" w:hAnsi="Times New Roman"/>
                <w:sz w:val="18"/>
                <w:szCs w:val="18"/>
              </w:rPr>
              <w:t>regulate embryogenesi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4,102,10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EA6E7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A6E77">
              <w:rPr>
                <w:rFonts w:ascii="Times New Roman" w:hAnsi="Times New Roman"/>
                <w:sz w:val="18"/>
                <w:szCs w:val="18"/>
              </w:rPr>
              <w:t>ANAC012, NST3, SND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3277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F5F2E">
              <w:rPr>
                <w:rFonts w:ascii="Times New Roman" w:hAnsi="Times New Roman"/>
                <w:sz w:val="18"/>
                <w:szCs w:val="18"/>
              </w:rPr>
              <w:t>secondary wall biosynthesi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5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32175A">
              <w:rPr>
                <w:rFonts w:ascii="Times New Roman" w:hAnsi="Times New Roman"/>
                <w:sz w:val="18"/>
                <w:szCs w:val="18"/>
              </w:rPr>
              <w:t>ANAC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3306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6, 10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D660DA">
              <w:rPr>
                <w:rFonts w:ascii="Times New Roman" w:hAnsi="Times New Roman"/>
                <w:sz w:val="18"/>
                <w:szCs w:val="18"/>
              </w:rPr>
              <w:t>ANAC031, CUC3, NAC3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7642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904D0">
              <w:rPr>
                <w:rFonts w:ascii="Times New Roman" w:hAnsi="Times New Roman"/>
                <w:sz w:val="18"/>
                <w:szCs w:val="18"/>
              </w:rPr>
              <w:t>shoot apical meriste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76150">
              <w:rPr>
                <w:rFonts w:ascii="Times New Roman" w:hAnsi="Times New Roman"/>
                <w:sz w:val="18"/>
                <w:szCs w:val="18"/>
              </w:rPr>
              <w:t>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7,5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4D40AA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D40AA">
              <w:rPr>
                <w:rFonts w:ascii="Times New Roman" w:hAnsi="Times New Roman"/>
                <w:sz w:val="18"/>
                <w:szCs w:val="18"/>
              </w:rPr>
              <w:t>ANAC0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285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8, 5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FC2C04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C2C04">
              <w:rPr>
                <w:rFonts w:ascii="Times New Roman" w:hAnsi="Times New Roman"/>
                <w:sz w:val="18"/>
                <w:szCs w:val="18"/>
              </w:rPr>
              <w:t>ANAC017, NTL7, RAO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3419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F1B90">
              <w:rPr>
                <w:rFonts w:ascii="Times New Roman" w:hAnsi="Times New Roman"/>
                <w:sz w:val="18"/>
                <w:szCs w:val="18"/>
              </w:rPr>
              <w:t>responses to hydrogen peroxide-mediated oxidative stres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0,56,125,15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9B0B43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0B43">
              <w:rPr>
                <w:rFonts w:ascii="Times New Roman" w:hAnsi="Times New Roman"/>
                <w:sz w:val="18"/>
                <w:szCs w:val="18"/>
              </w:rPr>
              <w:lastRenderedPageBreak/>
              <w:t>ANAC002, ATAF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0172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4C7F">
              <w:rPr>
                <w:rFonts w:ascii="Times New Roman" w:hAnsi="Times New Roman"/>
                <w:sz w:val="18"/>
                <w:szCs w:val="18"/>
              </w:rPr>
              <w:t>response to wounding and abscisic acid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 xml:space="preserve">NAC21,49,55,78,90,162 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EE432B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E432B">
              <w:rPr>
                <w:rFonts w:ascii="Times New Roman" w:hAnsi="Times New Roman"/>
                <w:sz w:val="18"/>
                <w:szCs w:val="18"/>
              </w:rPr>
              <w:t>ANAC014, NTL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3306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2,2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AA363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A3637">
              <w:rPr>
                <w:rFonts w:ascii="Times New Roman" w:hAnsi="Times New Roman"/>
                <w:sz w:val="18"/>
                <w:szCs w:val="18"/>
              </w:rPr>
              <w:t>CBNAC, NTL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7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355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A3637">
              <w:rPr>
                <w:rFonts w:ascii="Times New Roman" w:hAnsi="Times New Roman"/>
                <w:sz w:val="18"/>
                <w:szCs w:val="18"/>
              </w:rPr>
              <w:t>osmotic stress response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4,27,28,131,132,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6272AE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272AE">
              <w:rPr>
                <w:rFonts w:ascii="Times New Roman" w:hAnsi="Times New Roman"/>
                <w:sz w:val="18"/>
                <w:szCs w:val="18"/>
              </w:rPr>
              <w:t>ANAC043, NST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4677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27FE5">
              <w:rPr>
                <w:rFonts w:ascii="Times New Roman" w:hAnsi="Times New Roman"/>
                <w:sz w:val="18"/>
                <w:szCs w:val="18"/>
              </w:rPr>
              <w:t>secondary wall thicken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5,108,12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BB465C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B465C">
              <w:rPr>
                <w:rFonts w:ascii="Times New Roman" w:hAnsi="Times New Roman"/>
                <w:sz w:val="18"/>
                <w:szCs w:val="18"/>
              </w:rPr>
              <w:t>ANAC069, NTL13, NTM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015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9014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31C53">
              <w:rPr>
                <w:rFonts w:ascii="Times New Roman" w:hAnsi="Times New Roman"/>
                <w:sz w:val="18"/>
                <w:szCs w:val="18"/>
              </w:rPr>
              <w:t> response to abiotic stresse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 xml:space="preserve">NAC26 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293301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93301">
              <w:rPr>
                <w:rFonts w:ascii="Times New Roman" w:hAnsi="Times New Roman"/>
                <w:sz w:val="18"/>
                <w:szCs w:val="18"/>
              </w:rPr>
              <w:t>CBNAC, NTL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35580.3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93301">
              <w:rPr>
                <w:rFonts w:ascii="Times New Roman" w:hAnsi="Times New Roman"/>
                <w:sz w:val="18"/>
                <w:szCs w:val="18"/>
              </w:rPr>
              <w:t>osmotic stress response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leaf </w:t>
            </w:r>
            <w:r w:rsidRPr="00C12007">
              <w:rPr>
                <w:rFonts w:ascii="Times New Roman" w:hAnsi="Times New Roman"/>
                <w:sz w:val="18"/>
                <w:szCs w:val="18"/>
              </w:rPr>
              <w:t>senescen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29,127,130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302484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02484">
              <w:rPr>
                <w:rFonts w:ascii="Times New Roman" w:hAnsi="Times New Roman"/>
                <w:sz w:val="18"/>
                <w:szCs w:val="18"/>
              </w:rPr>
              <w:t>ANAC034, ANAC035, AtLOV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024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61EF1">
              <w:rPr>
                <w:rFonts w:ascii="Times New Roman" w:hAnsi="Times New Roman"/>
                <w:sz w:val="18"/>
                <w:szCs w:val="18"/>
              </w:rPr>
              <w:t>control flowering tim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31,4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692592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92592">
              <w:rPr>
                <w:rFonts w:ascii="Times New Roman" w:hAnsi="Times New Roman"/>
                <w:sz w:val="18"/>
                <w:szCs w:val="18"/>
              </w:rPr>
              <w:t>ANAC029, ATNA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6949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12007">
              <w:rPr>
                <w:rFonts w:ascii="Times New Roman" w:hAnsi="Times New Roman"/>
                <w:sz w:val="18"/>
                <w:szCs w:val="18"/>
              </w:rPr>
              <w:t>leaf senescen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C33</w:t>
            </w:r>
            <w:r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B821B7">
              <w:rPr>
                <w:rFonts w:ascii="Times New Roman" w:hAnsi="Times New Roman"/>
                <w:sz w:val="18"/>
                <w:szCs w:val="18"/>
              </w:rPr>
              <w:t>44,86,95,12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54694A">
              <w:rPr>
                <w:rFonts w:ascii="Times New Roman" w:hAnsi="Times New Roman"/>
                <w:sz w:val="18"/>
                <w:szCs w:val="18"/>
              </w:rPr>
              <w:t>ANAC025, TAPNA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6111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337EB">
              <w:rPr>
                <w:rFonts w:ascii="Times New Roman" w:hAnsi="Times New Roman"/>
                <w:sz w:val="18"/>
                <w:szCs w:val="18"/>
              </w:rPr>
              <w:t>fornormal seed development and morphology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38,40,69,100,145,</w:t>
            </w:r>
          </w:p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9B230E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30E">
              <w:rPr>
                <w:rFonts w:ascii="Times New Roman" w:hAnsi="Times New Roman"/>
                <w:sz w:val="18"/>
                <w:szCs w:val="18"/>
              </w:rPr>
              <w:t>ANAC073, SND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2850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B230E">
              <w:rPr>
                <w:rFonts w:ascii="Times New Roman" w:hAnsi="Times New Roman"/>
                <w:sz w:val="18"/>
                <w:szCs w:val="18"/>
              </w:rPr>
              <w:t>lignin polymerization and signal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39,82,101,14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762B0E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62B0E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762B0E">
              <w:rPr>
                <w:rFonts w:ascii="Times New Roman" w:hAnsi="Times New Roman"/>
                <w:sz w:val="18"/>
                <w:szCs w:val="18"/>
              </w:rPr>
              <w:t>NAC0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6591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41,124,15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20427A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0427A">
              <w:rPr>
                <w:rFonts w:ascii="Times New Roman" w:hAnsi="Times New Roman"/>
                <w:sz w:val="18"/>
                <w:szCs w:val="18"/>
              </w:rPr>
              <w:t>ANAC101, VND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623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81E02">
              <w:rPr>
                <w:rFonts w:ascii="Times New Roman" w:hAnsi="Times New Roman"/>
                <w:sz w:val="18"/>
                <w:szCs w:val="18"/>
              </w:rPr>
              <w:t>plant metaxylem and protoxylem vessel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42,43,50,73,135</w:t>
            </w:r>
          </w:p>
        </w:tc>
      </w:tr>
      <w:tr w:rsidR="00CF7C5F" w:rsidRPr="00B821B7" w:rsidTr="00256FD0">
        <w:trPr>
          <w:trHeight w:val="822"/>
        </w:trPr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DD6218">
            <w:pPr>
              <w:spacing w:line="360" w:lineRule="auto"/>
              <w:jc w:val="left"/>
            </w:pPr>
            <w:r w:rsidRPr="00C910B8">
              <w:rPr>
                <w:rFonts w:ascii="Times New Roman" w:hAnsi="Times New Roman"/>
                <w:sz w:val="18"/>
                <w:szCs w:val="18"/>
              </w:rPr>
              <w:t>ANAC0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DD621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hyperlink r:id="rId37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1704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DD621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D4D57">
              <w:rPr>
                <w:rFonts w:ascii="Times New Roman" w:hAnsi="Times New Roman"/>
                <w:sz w:val="18"/>
                <w:szCs w:val="18"/>
              </w:rPr>
              <w:t>drought and salt stress toleran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45,53,92</w:t>
            </w:r>
          </w:p>
          <w:p w:rsidR="00CF7C5F" w:rsidRPr="00B821B7" w:rsidRDefault="00CF7C5F" w:rsidP="00200CF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6E0A7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E0A77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6E0A77">
              <w:rPr>
                <w:rFonts w:ascii="Times New Roman" w:hAnsi="Times New Roman"/>
                <w:sz w:val="18"/>
                <w:szCs w:val="18"/>
              </w:rPr>
              <w:t>NAC1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6406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4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3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291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243AD">
              <w:rPr>
                <w:rFonts w:ascii="Times New Roman" w:hAnsi="Times New Roman"/>
                <w:sz w:val="18"/>
                <w:szCs w:val="18"/>
              </w:rPr>
              <w:t>leaf senescenc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51,7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B821B7" w:rsidRDefault="00CF7C5F" w:rsidP="00546C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909B1">
              <w:rPr>
                <w:rFonts w:ascii="Times New Roman" w:hAnsi="Times New Roman"/>
                <w:sz w:val="18"/>
                <w:szCs w:val="18"/>
              </w:rPr>
              <w:t>ANAC022,NAC021, NAC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F7C5F" w:rsidRPr="00B821B7" w:rsidRDefault="004B3798" w:rsidP="00546C4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5601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C602B">
              <w:rPr>
                <w:rFonts w:ascii="Times New Roman" w:hAnsi="Times New Roman"/>
                <w:sz w:val="18"/>
                <w:szCs w:val="18"/>
              </w:rPr>
              <w:t>shoot apical meristem formation and auxin-mediated lateral root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52,7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591802">
              <w:rPr>
                <w:rFonts w:ascii="Times New Roman" w:hAnsi="Times New Roman"/>
                <w:sz w:val="18"/>
                <w:szCs w:val="18"/>
              </w:rPr>
              <w:t>ANAC037, VND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1806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775BF">
              <w:rPr>
                <w:rFonts w:ascii="Times New Roman" w:hAnsi="Times New Roman"/>
                <w:sz w:val="18"/>
                <w:szCs w:val="18"/>
              </w:rPr>
              <w:t>xylem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54,75,153</w:t>
            </w:r>
          </w:p>
        </w:tc>
      </w:tr>
      <w:tr w:rsidR="00CF7C5F" w:rsidRPr="00543984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543984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43984">
              <w:rPr>
                <w:rFonts w:ascii="Times New Roman" w:hAnsi="Times New Roman"/>
                <w:sz w:val="18"/>
                <w:szCs w:val="18"/>
              </w:rPr>
              <w:t>ANAC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048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64F8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64F88">
              <w:rPr>
                <w:rFonts w:ascii="Times New Roman" w:hAnsi="Times New Roman"/>
                <w:sz w:val="18"/>
                <w:szCs w:val="18"/>
              </w:rPr>
              <w:t>flowering time 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60,62,63,65,66,6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05185A">
              <w:rPr>
                <w:rFonts w:ascii="Times New Roman" w:hAnsi="Times New Roman"/>
                <w:sz w:val="18"/>
                <w:szCs w:val="18"/>
              </w:rPr>
              <w:t>ANAC0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2443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185A">
              <w:rPr>
                <w:rFonts w:ascii="Times New Roman" w:hAnsi="Times New Roman"/>
                <w:sz w:val="18"/>
                <w:szCs w:val="18"/>
              </w:rPr>
              <w:t>shoot apical meristem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61,74,144,159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A51C5D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51C5D">
              <w:rPr>
                <w:rFonts w:ascii="Times New Roman" w:hAnsi="Times New Roman"/>
                <w:sz w:val="18"/>
                <w:szCs w:val="18"/>
              </w:rPr>
              <w:t>ANAC091, TI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24590.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C6407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65673">
              <w:rPr>
                <w:rFonts w:ascii="Times New Roman" w:hAnsi="Times New Roman"/>
                <w:sz w:val="18"/>
                <w:szCs w:val="18"/>
              </w:rPr>
              <w:t xml:space="preserve">virus basal resistance response 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64,110,16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524C64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24C64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524C64">
              <w:rPr>
                <w:rFonts w:ascii="Times New Roman" w:hAnsi="Times New Roman"/>
                <w:sz w:val="18"/>
                <w:szCs w:val="18"/>
              </w:rPr>
              <w:t>NAC0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292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E325B">
              <w:rPr>
                <w:rFonts w:ascii="Times New Roman" w:hAnsi="Times New Roman"/>
                <w:sz w:val="18"/>
                <w:szCs w:val="18"/>
              </w:rPr>
              <w:t>xylem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70,161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524C64">
              <w:rPr>
                <w:rFonts w:ascii="Times New Roman" w:hAnsi="Times New Roman" w:hint="eastAsia"/>
                <w:sz w:val="18"/>
                <w:szCs w:val="18"/>
              </w:rPr>
              <w:lastRenderedPageBreak/>
              <w:t>A</w:t>
            </w:r>
            <w:r w:rsidRPr="005969C8">
              <w:rPr>
                <w:rFonts w:ascii="Times New Roman" w:hAnsi="Times New Roman"/>
                <w:sz w:val="18"/>
                <w:szCs w:val="18"/>
              </w:rPr>
              <w:t>NAC0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443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71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D805CF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805CF">
              <w:rPr>
                <w:rFonts w:ascii="Times New Roman" w:hAnsi="Times New Roman"/>
                <w:sz w:val="18"/>
                <w:szCs w:val="18"/>
              </w:rPr>
              <w:t>ANAC0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7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223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72,146,14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B069F4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069F4">
              <w:rPr>
                <w:rFonts w:ascii="Times New Roman" w:hAnsi="Times New Roman"/>
                <w:sz w:val="18"/>
                <w:szCs w:val="18"/>
              </w:rPr>
              <w:t>ANAC082, VNI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09330.4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0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C92321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92321">
              <w:rPr>
                <w:rFonts w:ascii="Times New Roman" w:hAnsi="Times New Roman"/>
                <w:sz w:val="18"/>
                <w:szCs w:val="18"/>
              </w:rPr>
              <w:t>ANAC078, NAC2, NTL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4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0441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836BB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14033">
              <w:rPr>
                <w:rFonts w:ascii="Times New Roman" w:hAnsi="Times New Roman"/>
                <w:sz w:val="18"/>
                <w:szCs w:val="18"/>
              </w:rPr>
              <w:t>response to high light stres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3,99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772454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72454">
              <w:rPr>
                <w:rFonts w:ascii="Times New Roman" w:hAnsi="Times New Roman"/>
                <w:sz w:val="18"/>
                <w:szCs w:val="18"/>
              </w:rPr>
              <w:t>ANAC033, SMB, URP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79580.3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4278E">
              <w:rPr>
                <w:rFonts w:ascii="Times New Roman" w:hAnsi="Times New Roman"/>
                <w:sz w:val="18"/>
                <w:szCs w:val="18"/>
              </w:rPr>
              <w:t>root cap development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4,97,165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Default="00CF7C5F" w:rsidP="00B5475F">
            <w:pPr>
              <w:spacing w:line="360" w:lineRule="auto"/>
            </w:pPr>
            <w:r w:rsidRPr="00ED6FDA">
              <w:rPr>
                <w:rFonts w:ascii="Times New Roman" w:hAnsi="Times New Roman"/>
                <w:sz w:val="18"/>
                <w:szCs w:val="18"/>
              </w:rPr>
              <w:t>ANAC0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543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5,9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187A33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87A33">
              <w:rPr>
                <w:rFonts w:ascii="Times New Roman" w:hAnsi="Times New Roman"/>
                <w:sz w:val="18"/>
                <w:szCs w:val="18"/>
              </w:rPr>
              <w:t>ANAC008, SOG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255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041DA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C771C">
              <w:rPr>
                <w:rFonts w:ascii="Times New Roman" w:hAnsi="Times New Roman"/>
                <w:sz w:val="18"/>
                <w:szCs w:val="18"/>
              </w:rPr>
              <w:t>response to gamma irradiation 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87,94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CA4D75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A4D75">
              <w:rPr>
                <w:rFonts w:ascii="Times New Roman" w:hAnsi="Times New Roman"/>
                <w:sz w:val="18"/>
                <w:szCs w:val="18"/>
              </w:rPr>
              <w:t>ANAC040, NTL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2730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7C6B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CA4D75">
              <w:rPr>
                <w:rFonts w:ascii="Times New Roman" w:hAnsi="Times New Roman"/>
                <w:sz w:val="18"/>
                <w:szCs w:val="18"/>
              </w:rPr>
              <w:t>salt-responsive flowering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; </w:t>
            </w:r>
            <w:r w:rsidRPr="00CA4D75">
              <w:rPr>
                <w:rFonts w:ascii="Times New Roman" w:hAnsi="Times New Roman"/>
                <w:sz w:val="18"/>
                <w:szCs w:val="18"/>
              </w:rPr>
              <w:t>gibberellic acid-mediated salt signal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 xml:space="preserve">NAC93 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431E6B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1E6B">
              <w:rPr>
                <w:rFonts w:ascii="Times New Roman" w:hAnsi="Times New Roman"/>
                <w:sz w:val="18"/>
                <w:szCs w:val="18"/>
              </w:rPr>
              <w:t>ANAC050, NAC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048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431E6B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E610E">
              <w:rPr>
                <w:rFonts w:ascii="Times New Roman" w:hAnsi="Times New Roman"/>
                <w:sz w:val="18"/>
                <w:szCs w:val="18"/>
              </w:rPr>
              <w:t>flowering tim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98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0B7C88" w:rsidRDefault="00CF7C5F" w:rsidP="00B7791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B7C88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0B7C88">
              <w:rPr>
                <w:rFonts w:ascii="Times New Roman" w:hAnsi="Times New Roman"/>
                <w:sz w:val="18"/>
                <w:szCs w:val="18"/>
              </w:rPr>
              <w:t>NAC0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7791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1726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C741B">
              <w:rPr>
                <w:rFonts w:ascii="Times New Roman" w:hAnsi="Times New Roman"/>
                <w:sz w:val="18"/>
                <w:szCs w:val="18"/>
              </w:rPr>
              <w:t>directing sieve element enucleation and cytosol degrad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04,111,112,113,</w:t>
            </w:r>
          </w:p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06345F" w:rsidRDefault="00CF7C5F" w:rsidP="007945E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6345F">
              <w:rPr>
                <w:rFonts w:ascii="Times New Roman" w:hAnsi="Times New Roman"/>
                <w:sz w:val="18"/>
                <w:szCs w:val="18"/>
              </w:rPr>
              <w:t>ANAC100, ATNAC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7945E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614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09,139,15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D0015C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0015C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0015C">
              <w:rPr>
                <w:rFonts w:ascii="Times New Roman" w:hAnsi="Times New Roman"/>
                <w:sz w:val="18"/>
                <w:szCs w:val="18"/>
              </w:rPr>
              <w:t>NAC0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7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77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0015C">
              <w:rPr>
                <w:rFonts w:ascii="Times New Roman" w:hAnsi="Times New Roman"/>
                <w:sz w:val="18"/>
                <w:szCs w:val="18"/>
              </w:rPr>
              <w:t>directing sieve element enucleation and cytosol degrad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14,120,140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A8447D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A8447D">
              <w:rPr>
                <w:rFonts w:ascii="Times New Roman" w:hAnsi="Times New Roman"/>
                <w:sz w:val="18"/>
                <w:szCs w:val="18"/>
              </w:rPr>
              <w:t>NAC0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8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1840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15,141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3C122F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051BE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6051BE">
              <w:rPr>
                <w:rFonts w:ascii="Times New Roman" w:hAnsi="Times New Roman"/>
                <w:sz w:val="18"/>
                <w:szCs w:val="18"/>
              </w:rPr>
              <w:t>NAC0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59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0407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261A1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C122F">
              <w:rPr>
                <w:rFonts w:ascii="Times New Roman" w:hAnsi="Times New Roman"/>
                <w:sz w:val="18"/>
                <w:szCs w:val="18"/>
              </w:rPr>
              <w:t>leaf movement and cell expans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18,163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0127EB" w:rsidRDefault="00CF7C5F" w:rsidP="00BA799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127EB">
              <w:rPr>
                <w:rFonts w:ascii="Times New Roman" w:hAnsi="Times New Roman"/>
                <w:sz w:val="18"/>
                <w:szCs w:val="18"/>
              </w:rPr>
              <w:t>ANAC0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A7993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0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5G1827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19,164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AE2D86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E2D86">
              <w:rPr>
                <w:rFonts w:ascii="Times New Roman" w:hAnsi="Times New Roman"/>
                <w:sz w:val="18"/>
                <w:szCs w:val="18"/>
              </w:rPr>
              <w:t>ANAC070</w:t>
            </w:r>
            <w:r w:rsidRPr="00AE2D86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:rsidR="00CF7C5F" w:rsidRPr="00AE2D86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E2D86">
              <w:rPr>
                <w:rFonts w:ascii="Times New Roman" w:hAnsi="Times New Roman"/>
                <w:sz w:val="18"/>
                <w:szCs w:val="18"/>
              </w:rPr>
              <w:t>BRN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1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1035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0176F">
              <w:rPr>
                <w:rFonts w:ascii="Times New Roman" w:hAnsi="Times New Roman"/>
                <w:sz w:val="18"/>
                <w:szCs w:val="18"/>
              </w:rPr>
              <w:t>regulate root cap matur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21,166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AC5B7A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C5B7A">
              <w:rPr>
                <w:rFonts w:ascii="Times New Roman" w:hAnsi="Times New Roman"/>
                <w:sz w:val="18"/>
                <w:szCs w:val="18"/>
              </w:rPr>
              <w:t>ANAC030, VND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2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719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7C3B2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C5B7A">
              <w:rPr>
                <w:rFonts w:ascii="Times New Roman" w:hAnsi="Times New Roman"/>
                <w:sz w:val="18"/>
                <w:szCs w:val="18"/>
              </w:rPr>
              <w:t>plant metaxylem and protoxylem vessel form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22,136,167</w:t>
            </w: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B13AE5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13AE5">
              <w:rPr>
                <w:rFonts w:ascii="Times New Roman" w:hAnsi="Times New Roman"/>
                <w:sz w:val="18"/>
                <w:szCs w:val="18"/>
              </w:rPr>
              <w:t>ANAC062, NTL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3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3G4953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13AE5">
              <w:rPr>
                <w:rFonts w:ascii="Times New Roman" w:hAnsi="Times New Roman"/>
                <w:sz w:val="18"/>
                <w:szCs w:val="18"/>
              </w:rPr>
              <w:t>response to cold stres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37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B30DB5" w:rsidRDefault="00CF7C5F" w:rsidP="00B30DB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30DB5">
              <w:rPr>
                <w:rFonts w:ascii="Times New Roman" w:hAnsi="Times New Roman"/>
                <w:sz w:val="18"/>
                <w:szCs w:val="18"/>
              </w:rPr>
              <w:t>ANAC041</w:t>
            </w:r>
          </w:p>
          <w:p w:rsidR="00CF7C5F" w:rsidRPr="00B30DB5" w:rsidRDefault="00CF7C5F" w:rsidP="00B30DB5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4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2G33480.</w:t>
              </w:r>
              <w:r w:rsidR="00CF7C5F">
                <w:rPr>
                  <w:rFonts w:ascii="Times New Roman" w:hAnsi="Times New Roman" w:hint="eastAsia"/>
                  <w:sz w:val="18"/>
                  <w:szCs w:val="18"/>
                </w:rPr>
                <w:t>1/</w:t>
              </w:r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2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AF32FF">
              <w:rPr>
                <w:rFonts w:ascii="Times New Roman" w:hAnsi="Times New Roman"/>
                <w:sz w:val="18"/>
                <w:szCs w:val="18"/>
              </w:rPr>
              <w:t>regulate the expression of CSLA9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38</w:t>
            </w:r>
            <w:r>
              <w:rPr>
                <w:rFonts w:ascii="Times New Roman" w:hAnsi="Times New Roman" w:hint="eastAsia"/>
                <w:sz w:val="18"/>
                <w:szCs w:val="18"/>
              </w:rPr>
              <w:t>,152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7C5F" w:rsidRPr="00B821B7" w:rsidTr="00256FD0">
        <w:tc>
          <w:tcPr>
            <w:tcW w:w="1844" w:type="dxa"/>
            <w:tcBorders>
              <w:top w:val="nil"/>
              <w:bottom w:val="nil"/>
            </w:tcBorders>
          </w:tcPr>
          <w:p w:rsidR="00CF7C5F" w:rsidRPr="0068188D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8188D">
              <w:rPr>
                <w:rFonts w:ascii="Times New Roman" w:hAnsi="Times New Roman"/>
                <w:sz w:val="18"/>
                <w:szCs w:val="18"/>
              </w:rPr>
              <w:lastRenderedPageBreak/>
              <w:t>ANAC009, FEZ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5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1G26870.1</w:t>
              </w:r>
            </w:hyperlink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8188D">
              <w:rPr>
                <w:rFonts w:ascii="Times New Roman" w:hAnsi="Times New Roman"/>
                <w:sz w:val="18"/>
                <w:szCs w:val="18"/>
              </w:rPr>
              <w:t>control the orientation of cell division plane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CF7C5F" w:rsidRPr="00B821B7" w:rsidRDefault="00CF7C5F" w:rsidP="00E10CE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55,160</w:t>
            </w:r>
          </w:p>
        </w:tc>
      </w:tr>
      <w:tr w:rsidR="00CF7C5F" w:rsidRPr="0068188D" w:rsidTr="00256FD0">
        <w:tc>
          <w:tcPr>
            <w:tcW w:w="1844" w:type="dxa"/>
            <w:tcBorders>
              <w:top w:val="nil"/>
            </w:tcBorders>
          </w:tcPr>
          <w:p w:rsidR="00CF7C5F" w:rsidRPr="0068188D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8188D">
              <w:rPr>
                <w:rFonts w:ascii="Times New Roman" w:hAnsi="Times New Roman"/>
                <w:sz w:val="18"/>
                <w:szCs w:val="18"/>
              </w:rPr>
              <w:t>ATWRKY19, MAPKKK11, MEKK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F7C5F" w:rsidRPr="00B821B7" w:rsidRDefault="004B3798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66" w:tgtFrame="_blank=" w:history="1">
              <w:r w:rsidR="00CF7C5F" w:rsidRPr="00B821B7">
                <w:rPr>
                  <w:rFonts w:ascii="Times New Roman" w:hAnsi="Times New Roman"/>
                  <w:sz w:val="18"/>
                  <w:szCs w:val="18"/>
                </w:rPr>
                <w:t>AT4G12020.1</w:t>
              </w:r>
            </w:hyperlink>
          </w:p>
        </w:tc>
        <w:tc>
          <w:tcPr>
            <w:tcW w:w="3402" w:type="dxa"/>
            <w:tcBorders>
              <w:top w:val="nil"/>
            </w:tcBorders>
          </w:tcPr>
          <w:p w:rsidR="00CF7C5F" w:rsidRPr="00B821B7" w:rsidRDefault="00CF7C5F" w:rsidP="00B5475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bookmarkStart w:id="1" w:name="_GoBack"/>
            <w:bookmarkEnd w:id="1"/>
            <w:r w:rsidRPr="00865BF0">
              <w:rPr>
                <w:rFonts w:ascii="Times New Roman" w:hAnsi="Times New Roman"/>
                <w:sz w:val="18"/>
                <w:szCs w:val="18"/>
              </w:rPr>
              <w:t>disease resistance</w:t>
            </w:r>
          </w:p>
        </w:tc>
        <w:tc>
          <w:tcPr>
            <w:tcW w:w="2265" w:type="dxa"/>
            <w:tcBorders>
              <w:top w:val="nil"/>
            </w:tcBorders>
            <w:vAlign w:val="center"/>
          </w:tcPr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821B7">
              <w:rPr>
                <w:rFonts w:ascii="Times New Roman" w:hAnsi="Times New Roman"/>
                <w:sz w:val="18"/>
                <w:szCs w:val="18"/>
              </w:rPr>
              <w:t>NAC170</w:t>
            </w:r>
          </w:p>
          <w:p w:rsidR="00CF7C5F" w:rsidRPr="00B821B7" w:rsidRDefault="00CF7C5F" w:rsidP="00200CF2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0"/>
    </w:tbl>
    <w:p w:rsidR="00AC6089" w:rsidRPr="00AA02E1" w:rsidRDefault="00AC6089" w:rsidP="00C31385">
      <w:pPr>
        <w:spacing w:line="360" w:lineRule="auto"/>
        <w:rPr>
          <w:rFonts w:ascii="Times New Roman" w:hAnsi="Times New Roman"/>
          <w:sz w:val="18"/>
          <w:szCs w:val="18"/>
        </w:rPr>
      </w:pPr>
    </w:p>
    <w:sectPr w:rsidR="00AC6089" w:rsidRPr="00AA02E1" w:rsidSect="00052FF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12FB" w:rsidRDefault="002D12FB" w:rsidP="009A13F2">
      <w:pPr>
        <w:ind w:firstLine="480"/>
      </w:pPr>
      <w:r>
        <w:separator/>
      </w:r>
    </w:p>
  </w:endnote>
  <w:endnote w:type="continuationSeparator" w:id="1">
    <w:p w:rsidR="002D12FB" w:rsidRDefault="002D12FB" w:rsidP="009A13F2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12FB" w:rsidRDefault="002D12FB" w:rsidP="009A13F2">
      <w:pPr>
        <w:ind w:firstLine="480"/>
      </w:pPr>
      <w:r>
        <w:separator/>
      </w:r>
    </w:p>
  </w:footnote>
  <w:footnote w:type="continuationSeparator" w:id="1">
    <w:p w:rsidR="002D12FB" w:rsidRDefault="002D12FB" w:rsidP="009A13F2">
      <w:pPr>
        <w:ind w:firstLine="48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B219AB"/>
    <w:multiLevelType w:val="hybridMultilevel"/>
    <w:tmpl w:val="B08C90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5B35"/>
    <w:rsid w:val="0000176F"/>
    <w:rsid w:val="00004BE8"/>
    <w:rsid w:val="00012311"/>
    <w:rsid w:val="000127EB"/>
    <w:rsid w:val="0002172F"/>
    <w:rsid w:val="000243AD"/>
    <w:rsid w:val="00030AE2"/>
    <w:rsid w:val="000331A5"/>
    <w:rsid w:val="00035291"/>
    <w:rsid w:val="00041DA8"/>
    <w:rsid w:val="0005185A"/>
    <w:rsid w:val="00052FFC"/>
    <w:rsid w:val="00060252"/>
    <w:rsid w:val="00061F1F"/>
    <w:rsid w:val="00062320"/>
    <w:rsid w:val="0006345F"/>
    <w:rsid w:val="0007130E"/>
    <w:rsid w:val="00076F88"/>
    <w:rsid w:val="000827BF"/>
    <w:rsid w:val="00085EC7"/>
    <w:rsid w:val="00087BF1"/>
    <w:rsid w:val="00093DB0"/>
    <w:rsid w:val="000A3517"/>
    <w:rsid w:val="000B3AE1"/>
    <w:rsid w:val="000B4F07"/>
    <w:rsid w:val="000B6608"/>
    <w:rsid w:val="000B77E7"/>
    <w:rsid w:val="000B7C88"/>
    <w:rsid w:val="000C48AA"/>
    <w:rsid w:val="000C6DD0"/>
    <w:rsid w:val="000D1101"/>
    <w:rsid w:val="000D2B34"/>
    <w:rsid w:val="000D4936"/>
    <w:rsid w:val="000D4D57"/>
    <w:rsid w:val="000E21EA"/>
    <w:rsid w:val="000F3B78"/>
    <w:rsid w:val="000F7204"/>
    <w:rsid w:val="00111245"/>
    <w:rsid w:val="00112CDB"/>
    <w:rsid w:val="00115778"/>
    <w:rsid w:val="00141DFB"/>
    <w:rsid w:val="00142FC7"/>
    <w:rsid w:val="00143370"/>
    <w:rsid w:val="00143CAC"/>
    <w:rsid w:val="001571C1"/>
    <w:rsid w:val="00161B3D"/>
    <w:rsid w:val="00176150"/>
    <w:rsid w:val="0018047B"/>
    <w:rsid w:val="00180B98"/>
    <w:rsid w:val="001828EA"/>
    <w:rsid w:val="00184F9F"/>
    <w:rsid w:val="00187A33"/>
    <w:rsid w:val="00192A5F"/>
    <w:rsid w:val="00196BA0"/>
    <w:rsid w:val="001A49CD"/>
    <w:rsid w:val="001B099F"/>
    <w:rsid w:val="001B2964"/>
    <w:rsid w:val="001B3E60"/>
    <w:rsid w:val="001C602B"/>
    <w:rsid w:val="001D0399"/>
    <w:rsid w:val="001E04C6"/>
    <w:rsid w:val="001E34D5"/>
    <w:rsid w:val="002005B7"/>
    <w:rsid w:val="00200CF2"/>
    <w:rsid w:val="0020318F"/>
    <w:rsid w:val="0020427A"/>
    <w:rsid w:val="002047E9"/>
    <w:rsid w:val="00205873"/>
    <w:rsid w:val="00221C43"/>
    <w:rsid w:val="00223DF4"/>
    <w:rsid w:val="00231C53"/>
    <w:rsid w:val="0023235F"/>
    <w:rsid w:val="0023294B"/>
    <w:rsid w:val="00236D7D"/>
    <w:rsid w:val="00252A75"/>
    <w:rsid w:val="00256510"/>
    <w:rsid w:val="00256FD0"/>
    <w:rsid w:val="00261A17"/>
    <w:rsid w:val="002716EC"/>
    <w:rsid w:val="0027172B"/>
    <w:rsid w:val="00272122"/>
    <w:rsid w:val="00277257"/>
    <w:rsid w:val="00280DEC"/>
    <w:rsid w:val="00281D61"/>
    <w:rsid w:val="0028394B"/>
    <w:rsid w:val="00293301"/>
    <w:rsid w:val="002A2393"/>
    <w:rsid w:val="002A5351"/>
    <w:rsid w:val="002A71AE"/>
    <w:rsid w:val="002A79A1"/>
    <w:rsid w:val="002B5751"/>
    <w:rsid w:val="002C3541"/>
    <w:rsid w:val="002C510E"/>
    <w:rsid w:val="002D12FB"/>
    <w:rsid w:val="002E1B47"/>
    <w:rsid w:val="002E2939"/>
    <w:rsid w:val="002E3C85"/>
    <w:rsid w:val="002E7B2A"/>
    <w:rsid w:val="002F13D1"/>
    <w:rsid w:val="00302484"/>
    <w:rsid w:val="003058FE"/>
    <w:rsid w:val="0032175A"/>
    <w:rsid w:val="00362BDE"/>
    <w:rsid w:val="00364E07"/>
    <w:rsid w:val="0037100D"/>
    <w:rsid w:val="0037189A"/>
    <w:rsid w:val="00376FE7"/>
    <w:rsid w:val="00383718"/>
    <w:rsid w:val="003847BE"/>
    <w:rsid w:val="0039079D"/>
    <w:rsid w:val="00393F0E"/>
    <w:rsid w:val="003A2422"/>
    <w:rsid w:val="003B06FD"/>
    <w:rsid w:val="003B44E3"/>
    <w:rsid w:val="003B771E"/>
    <w:rsid w:val="003C122F"/>
    <w:rsid w:val="003C45C3"/>
    <w:rsid w:val="003E151F"/>
    <w:rsid w:val="003E325B"/>
    <w:rsid w:val="003F209C"/>
    <w:rsid w:val="004066D6"/>
    <w:rsid w:val="00422CC2"/>
    <w:rsid w:val="00426148"/>
    <w:rsid w:val="00431E6B"/>
    <w:rsid w:val="00442526"/>
    <w:rsid w:val="00491C22"/>
    <w:rsid w:val="00494A8C"/>
    <w:rsid w:val="00497EE2"/>
    <w:rsid w:val="004A0B57"/>
    <w:rsid w:val="004A2BFF"/>
    <w:rsid w:val="004A4C8B"/>
    <w:rsid w:val="004A5724"/>
    <w:rsid w:val="004B3193"/>
    <w:rsid w:val="004B3798"/>
    <w:rsid w:val="004B7710"/>
    <w:rsid w:val="004C17CD"/>
    <w:rsid w:val="004C4A89"/>
    <w:rsid w:val="004D3B33"/>
    <w:rsid w:val="004D40AA"/>
    <w:rsid w:val="004E7A1A"/>
    <w:rsid w:val="004E7E74"/>
    <w:rsid w:val="004F5F2E"/>
    <w:rsid w:val="005117D6"/>
    <w:rsid w:val="00520441"/>
    <w:rsid w:val="00523B27"/>
    <w:rsid w:val="00524C64"/>
    <w:rsid w:val="00525B01"/>
    <w:rsid w:val="00530092"/>
    <w:rsid w:val="00540A1E"/>
    <w:rsid w:val="00543984"/>
    <w:rsid w:val="00543D45"/>
    <w:rsid w:val="005447EE"/>
    <w:rsid w:val="0054694A"/>
    <w:rsid w:val="00546C4A"/>
    <w:rsid w:val="00552AB5"/>
    <w:rsid w:val="005613DC"/>
    <w:rsid w:val="00563A4F"/>
    <w:rsid w:val="005658F5"/>
    <w:rsid w:val="0057461D"/>
    <w:rsid w:val="005800AA"/>
    <w:rsid w:val="005875DE"/>
    <w:rsid w:val="005914DC"/>
    <w:rsid w:val="00591802"/>
    <w:rsid w:val="005969C8"/>
    <w:rsid w:val="005A1B89"/>
    <w:rsid w:val="005A2EDD"/>
    <w:rsid w:val="005A42B7"/>
    <w:rsid w:val="005A51B8"/>
    <w:rsid w:val="005A5350"/>
    <w:rsid w:val="005B4047"/>
    <w:rsid w:val="005C0DAA"/>
    <w:rsid w:val="005C68E2"/>
    <w:rsid w:val="005C7C83"/>
    <w:rsid w:val="005D3FE9"/>
    <w:rsid w:val="005D626B"/>
    <w:rsid w:val="005E0E43"/>
    <w:rsid w:val="005E5C63"/>
    <w:rsid w:val="005F0C70"/>
    <w:rsid w:val="005F1322"/>
    <w:rsid w:val="005F1B90"/>
    <w:rsid w:val="005F2D15"/>
    <w:rsid w:val="005F4ED8"/>
    <w:rsid w:val="005F6D70"/>
    <w:rsid w:val="006051BE"/>
    <w:rsid w:val="006065BD"/>
    <w:rsid w:val="00610A96"/>
    <w:rsid w:val="00615B35"/>
    <w:rsid w:val="00617799"/>
    <w:rsid w:val="0062027B"/>
    <w:rsid w:val="00624F14"/>
    <w:rsid w:val="006272AE"/>
    <w:rsid w:val="00630C41"/>
    <w:rsid w:val="00631768"/>
    <w:rsid w:val="00632D4B"/>
    <w:rsid w:val="006360C8"/>
    <w:rsid w:val="00640CFA"/>
    <w:rsid w:val="00657608"/>
    <w:rsid w:val="00657A28"/>
    <w:rsid w:val="00664E60"/>
    <w:rsid w:val="006656BA"/>
    <w:rsid w:val="00665B8C"/>
    <w:rsid w:val="006735D6"/>
    <w:rsid w:val="00680F62"/>
    <w:rsid w:val="0068188D"/>
    <w:rsid w:val="00686909"/>
    <w:rsid w:val="00692592"/>
    <w:rsid w:val="006A579E"/>
    <w:rsid w:val="006B2910"/>
    <w:rsid w:val="006B38B0"/>
    <w:rsid w:val="006B3A66"/>
    <w:rsid w:val="006B4D1E"/>
    <w:rsid w:val="006B50C2"/>
    <w:rsid w:val="006C305D"/>
    <w:rsid w:val="006C48F4"/>
    <w:rsid w:val="006D183F"/>
    <w:rsid w:val="006E0A77"/>
    <w:rsid w:val="006E1697"/>
    <w:rsid w:val="006E1F98"/>
    <w:rsid w:val="006E2ADA"/>
    <w:rsid w:val="006E4A43"/>
    <w:rsid w:val="006E5C45"/>
    <w:rsid w:val="006F2FEA"/>
    <w:rsid w:val="006F4401"/>
    <w:rsid w:val="00702A6D"/>
    <w:rsid w:val="007039A7"/>
    <w:rsid w:val="00704BC2"/>
    <w:rsid w:val="00707BB1"/>
    <w:rsid w:val="00714B6F"/>
    <w:rsid w:val="0071778A"/>
    <w:rsid w:val="00721233"/>
    <w:rsid w:val="00722B87"/>
    <w:rsid w:val="007346B3"/>
    <w:rsid w:val="007510FA"/>
    <w:rsid w:val="00754D00"/>
    <w:rsid w:val="00755150"/>
    <w:rsid w:val="00757F65"/>
    <w:rsid w:val="00761EF1"/>
    <w:rsid w:val="00762B0E"/>
    <w:rsid w:val="007641D6"/>
    <w:rsid w:val="00764539"/>
    <w:rsid w:val="007651F5"/>
    <w:rsid w:val="007668FE"/>
    <w:rsid w:val="00770122"/>
    <w:rsid w:val="00771379"/>
    <w:rsid w:val="00772454"/>
    <w:rsid w:val="00773B3A"/>
    <w:rsid w:val="00776079"/>
    <w:rsid w:val="007761E8"/>
    <w:rsid w:val="007858EC"/>
    <w:rsid w:val="007909B1"/>
    <w:rsid w:val="007945E4"/>
    <w:rsid w:val="007B5269"/>
    <w:rsid w:val="007C3B2E"/>
    <w:rsid w:val="007C58C2"/>
    <w:rsid w:val="007C6BB7"/>
    <w:rsid w:val="007C771C"/>
    <w:rsid w:val="007D4DEA"/>
    <w:rsid w:val="007E4AED"/>
    <w:rsid w:val="007E4FC2"/>
    <w:rsid w:val="007E705D"/>
    <w:rsid w:val="007F5CF0"/>
    <w:rsid w:val="00801AAE"/>
    <w:rsid w:val="008035F9"/>
    <w:rsid w:val="00814DB3"/>
    <w:rsid w:val="00836BB9"/>
    <w:rsid w:val="00836FE0"/>
    <w:rsid w:val="008438B1"/>
    <w:rsid w:val="00845217"/>
    <w:rsid w:val="00846926"/>
    <w:rsid w:val="008476B8"/>
    <w:rsid w:val="0085145B"/>
    <w:rsid w:val="00854237"/>
    <w:rsid w:val="00854CFD"/>
    <w:rsid w:val="00857BFF"/>
    <w:rsid w:val="0086122D"/>
    <w:rsid w:val="00865BF0"/>
    <w:rsid w:val="00871FEA"/>
    <w:rsid w:val="008746DD"/>
    <w:rsid w:val="008856EF"/>
    <w:rsid w:val="00890E45"/>
    <w:rsid w:val="008935EA"/>
    <w:rsid w:val="008A56EC"/>
    <w:rsid w:val="008A60CC"/>
    <w:rsid w:val="008B6CD9"/>
    <w:rsid w:val="008C465A"/>
    <w:rsid w:val="008D4711"/>
    <w:rsid w:val="008E5B0E"/>
    <w:rsid w:val="008E610E"/>
    <w:rsid w:val="008F0066"/>
    <w:rsid w:val="00901239"/>
    <w:rsid w:val="00901438"/>
    <w:rsid w:val="00907599"/>
    <w:rsid w:val="00914033"/>
    <w:rsid w:val="00915415"/>
    <w:rsid w:val="00922D4A"/>
    <w:rsid w:val="00926592"/>
    <w:rsid w:val="009511D0"/>
    <w:rsid w:val="00951C3B"/>
    <w:rsid w:val="00966FE7"/>
    <w:rsid w:val="00967C7F"/>
    <w:rsid w:val="00981125"/>
    <w:rsid w:val="009827A6"/>
    <w:rsid w:val="00986076"/>
    <w:rsid w:val="009A13F2"/>
    <w:rsid w:val="009A799B"/>
    <w:rsid w:val="009B0B43"/>
    <w:rsid w:val="009B230E"/>
    <w:rsid w:val="009B5362"/>
    <w:rsid w:val="009B7CF4"/>
    <w:rsid w:val="009C1DED"/>
    <w:rsid w:val="009C1FD2"/>
    <w:rsid w:val="009C5823"/>
    <w:rsid w:val="009C629C"/>
    <w:rsid w:val="009E465A"/>
    <w:rsid w:val="009E68D0"/>
    <w:rsid w:val="009E6DBD"/>
    <w:rsid w:val="009F5FCA"/>
    <w:rsid w:val="00A025F4"/>
    <w:rsid w:val="00A220C4"/>
    <w:rsid w:val="00A25765"/>
    <w:rsid w:val="00A31EBA"/>
    <w:rsid w:val="00A37152"/>
    <w:rsid w:val="00A41EF2"/>
    <w:rsid w:val="00A461CE"/>
    <w:rsid w:val="00A51C5D"/>
    <w:rsid w:val="00A54B51"/>
    <w:rsid w:val="00A62545"/>
    <w:rsid w:val="00A72FBD"/>
    <w:rsid w:val="00A81E02"/>
    <w:rsid w:val="00A831D9"/>
    <w:rsid w:val="00A8447D"/>
    <w:rsid w:val="00A934C0"/>
    <w:rsid w:val="00A964A3"/>
    <w:rsid w:val="00A96E13"/>
    <w:rsid w:val="00A976FB"/>
    <w:rsid w:val="00AA02E1"/>
    <w:rsid w:val="00AA3637"/>
    <w:rsid w:val="00AB0662"/>
    <w:rsid w:val="00AC50F8"/>
    <w:rsid w:val="00AC5B7A"/>
    <w:rsid w:val="00AC6089"/>
    <w:rsid w:val="00AD1919"/>
    <w:rsid w:val="00AE2400"/>
    <w:rsid w:val="00AE257F"/>
    <w:rsid w:val="00AE2D86"/>
    <w:rsid w:val="00AE5884"/>
    <w:rsid w:val="00AF1A47"/>
    <w:rsid w:val="00AF32FF"/>
    <w:rsid w:val="00B00FD1"/>
    <w:rsid w:val="00B069F4"/>
    <w:rsid w:val="00B13AE5"/>
    <w:rsid w:val="00B2478F"/>
    <w:rsid w:val="00B26283"/>
    <w:rsid w:val="00B26785"/>
    <w:rsid w:val="00B27FE5"/>
    <w:rsid w:val="00B30DB5"/>
    <w:rsid w:val="00B35C24"/>
    <w:rsid w:val="00B37F04"/>
    <w:rsid w:val="00B425CE"/>
    <w:rsid w:val="00B4430C"/>
    <w:rsid w:val="00B52FE9"/>
    <w:rsid w:val="00B5475F"/>
    <w:rsid w:val="00B54E10"/>
    <w:rsid w:val="00B60404"/>
    <w:rsid w:val="00B63E9D"/>
    <w:rsid w:val="00B64AA8"/>
    <w:rsid w:val="00B64F88"/>
    <w:rsid w:val="00B70A52"/>
    <w:rsid w:val="00B70F0A"/>
    <w:rsid w:val="00B73535"/>
    <w:rsid w:val="00B77917"/>
    <w:rsid w:val="00B817FE"/>
    <w:rsid w:val="00B821B7"/>
    <w:rsid w:val="00B87AE4"/>
    <w:rsid w:val="00B9172D"/>
    <w:rsid w:val="00BA7993"/>
    <w:rsid w:val="00BB0B87"/>
    <w:rsid w:val="00BB2F25"/>
    <w:rsid w:val="00BB465C"/>
    <w:rsid w:val="00BB4CA6"/>
    <w:rsid w:val="00BB74D7"/>
    <w:rsid w:val="00BC3C61"/>
    <w:rsid w:val="00BD042B"/>
    <w:rsid w:val="00BD22CB"/>
    <w:rsid w:val="00BD4980"/>
    <w:rsid w:val="00BD6140"/>
    <w:rsid w:val="00BE42AF"/>
    <w:rsid w:val="00BF1F4A"/>
    <w:rsid w:val="00BF273D"/>
    <w:rsid w:val="00BF6F3B"/>
    <w:rsid w:val="00C0466A"/>
    <w:rsid w:val="00C058F9"/>
    <w:rsid w:val="00C05F82"/>
    <w:rsid w:val="00C12007"/>
    <w:rsid w:val="00C13B33"/>
    <w:rsid w:val="00C1525B"/>
    <w:rsid w:val="00C15AEF"/>
    <w:rsid w:val="00C23149"/>
    <w:rsid w:val="00C31385"/>
    <w:rsid w:val="00C337EB"/>
    <w:rsid w:val="00C510DE"/>
    <w:rsid w:val="00C55ADC"/>
    <w:rsid w:val="00C60DE5"/>
    <w:rsid w:val="00C62728"/>
    <w:rsid w:val="00C63845"/>
    <w:rsid w:val="00C6407D"/>
    <w:rsid w:val="00C649FD"/>
    <w:rsid w:val="00C72429"/>
    <w:rsid w:val="00C904D0"/>
    <w:rsid w:val="00C90787"/>
    <w:rsid w:val="00C90788"/>
    <w:rsid w:val="00C910B8"/>
    <w:rsid w:val="00C92321"/>
    <w:rsid w:val="00C92A55"/>
    <w:rsid w:val="00C96219"/>
    <w:rsid w:val="00CA402A"/>
    <w:rsid w:val="00CA4C0B"/>
    <w:rsid w:val="00CA4D75"/>
    <w:rsid w:val="00CA7558"/>
    <w:rsid w:val="00CB03D6"/>
    <w:rsid w:val="00CB0E53"/>
    <w:rsid w:val="00CC2565"/>
    <w:rsid w:val="00CD04A3"/>
    <w:rsid w:val="00CD086C"/>
    <w:rsid w:val="00CF2B12"/>
    <w:rsid w:val="00CF7C5F"/>
    <w:rsid w:val="00D0015C"/>
    <w:rsid w:val="00D035C3"/>
    <w:rsid w:val="00D141CE"/>
    <w:rsid w:val="00D16B82"/>
    <w:rsid w:val="00D34CBC"/>
    <w:rsid w:val="00D501AE"/>
    <w:rsid w:val="00D50DC7"/>
    <w:rsid w:val="00D522CD"/>
    <w:rsid w:val="00D57F77"/>
    <w:rsid w:val="00D64CD6"/>
    <w:rsid w:val="00D65673"/>
    <w:rsid w:val="00D65E35"/>
    <w:rsid w:val="00D660DA"/>
    <w:rsid w:val="00D72A79"/>
    <w:rsid w:val="00D73D86"/>
    <w:rsid w:val="00D8058B"/>
    <w:rsid w:val="00D805CF"/>
    <w:rsid w:val="00D823EC"/>
    <w:rsid w:val="00D957E7"/>
    <w:rsid w:val="00DA1E07"/>
    <w:rsid w:val="00DA3F2C"/>
    <w:rsid w:val="00DC3D1C"/>
    <w:rsid w:val="00DC4C7F"/>
    <w:rsid w:val="00DC65F1"/>
    <w:rsid w:val="00DC741B"/>
    <w:rsid w:val="00DC7D6F"/>
    <w:rsid w:val="00DC7FA6"/>
    <w:rsid w:val="00DD6218"/>
    <w:rsid w:val="00E036A6"/>
    <w:rsid w:val="00E10CE2"/>
    <w:rsid w:val="00E136DF"/>
    <w:rsid w:val="00E170C0"/>
    <w:rsid w:val="00E174EC"/>
    <w:rsid w:val="00E2559D"/>
    <w:rsid w:val="00E30ABB"/>
    <w:rsid w:val="00E35EDF"/>
    <w:rsid w:val="00E4096C"/>
    <w:rsid w:val="00E46FBB"/>
    <w:rsid w:val="00E5103E"/>
    <w:rsid w:val="00E6280B"/>
    <w:rsid w:val="00E65209"/>
    <w:rsid w:val="00E66E05"/>
    <w:rsid w:val="00E759EF"/>
    <w:rsid w:val="00E75EF4"/>
    <w:rsid w:val="00E775BF"/>
    <w:rsid w:val="00EA06AF"/>
    <w:rsid w:val="00EA6E77"/>
    <w:rsid w:val="00EB211F"/>
    <w:rsid w:val="00EB5C99"/>
    <w:rsid w:val="00EC2A6E"/>
    <w:rsid w:val="00EC6FF1"/>
    <w:rsid w:val="00ED68DC"/>
    <w:rsid w:val="00ED6D08"/>
    <w:rsid w:val="00ED6FDA"/>
    <w:rsid w:val="00EE2D23"/>
    <w:rsid w:val="00EE432B"/>
    <w:rsid w:val="00EE47A6"/>
    <w:rsid w:val="00EE5661"/>
    <w:rsid w:val="00EF2DC3"/>
    <w:rsid w:val="00EF3F0B"/>
    <w:rsid w:val="00EF41D6"/>
    <w:rsid w:val="00EF47B3"/>
    <w:rsid w:val="00EF5017"/>
    <w:rsid w:val="00F05DD3"/>
    <w:rsid w:val="00F10594"/>
    <w:rsid w:val="00F212EC"/>
    <w:rsid w:val="00F21E93"/>
    <w:rsid w:val="00F27D91"/>
    <w:rsid w:val="00F379D6"/>
    <w:rsid w:val="00F417A6"/>
    <w:rsid w:val="00F4278E"/>
    <w:rsid w:val="00F45E5A"/>
    <w:rsid w:val="00F50930"/>
    <w:rsid w:val="00F51F02"/>
    <w:rsid w:val="00F561E0"/>
    <w:rsid w:val="00F577A4"/>
    <w:rsid w:val="00F620B9"/>
    <w:rsid w:val="00F66F2B"/>
    <w:rsid w:val="00F77BC7"/>
    <w:rsid w:val="00F77BE5"/>
    <w:rsid w:val="00F841D7"/>
    <w:rsid w:val="00F85E4C"/>
    <w:rsid w:val="00F87509"/>
    <w:rsid w:val="00F9665E"/>
    <w:rsid w:val="00FA5B85"/>
    <w:rsid w:val="00FA6100"/>
    <w:rsid w:val="00FB771F"/>
    <w:rsid w:val="00FC2C04"/>
    <w:rsid w:val="00FD29DA"/>
    <w:rsid w:val="00FD45AA"/>
    <w:rsid w:val="00FD6A0A"/>
    <w:rsid w:val="00FE1B16"/>
    <w:rsid w:val="00FF71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5B35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15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15B3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rsid w:val="00615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15B3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B0B87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DD621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1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lanttfdb.cbi.pku.edu.cn/tf.php?sp=Ath&amp;did=AT3G44350.2" TargetMode="External"/><Relationship Id="rId18" Type="http://schemas.openxmlformats.org/officeDocument/2006/relationships/hyperlink" Target="http://planttfdb.cbi.pku.edu.cn/tf.php?sp=Ath&amp;did=AT4G27410.2" TargetMode="External"/><Relationship Id="rId26" Type="http://schemas.openxmlformats.org/officeDocument/2006/relationships/hyperlink" Target="http://planttfdb.cbi.pku.edu.cn/tf.php?sp=Ath&amp;did=AT1G33060.2" TargetMode="External"/><Relationship Id="rId39" Type="http://schemas.openxmlformats.org/officeDocument/2006/relationships/hyperlink" Target="http://planttfdb.cbi.pku.edu.cn/tf.php?sp=Ath&amp;did=AT3G12910.1" TargetMode="External"/><Relationship Id="rId21" Type="http://schemas.openxmlformats.org/officeDocument/2006/relationships/hyperlink" Target="http://planttfdb.cbi.pku.edu.cn/tf.php?sp=Ath&amp;did=AT1G33060.1" TargetMode="External"/><Relationship Id="rId34" Type="http://schemas.openxmlformats.org/officeDocument/2006/relationships/hyperlink" Target="http://planttfdb.cbi.pku.edu.cn/tf.php?sp=Ath&amp;did=AT4G28500.1" TargetMode="External"/><Relationship Id="rId42" Type="http://schemas.openxmlformats.org/officeDocument/2006/relationships/hyperlink" Target="http://planttfdb.cbi.pku.edu.cn/tf.php?sp=Ath&amp;did=AT3G10480.2" TargetMode="External"/><Relationship Id="rId47" Type="http://schemas.openxmlformats.org/officeDocument/2006/relationships/hyperlink" Target="http://planttfdb.cbi.pku.edu.cn/tf.php?sp=Ath&amp;did=AT5G22380.1" TargetMode="External"/><Relationship Id="rId50" Type="http://schemas.openxmlformats.org/officeDocument/2006/relationships/hyperlink" Target="http://planttfdb.cbi.pku.edu.cn/tf.php?sp=Ath&amp;did=AT1G79580.3" TargetMode="External"/><Relationship Id="rId55" Type="http://schemas.openxmlformats.org/officeDocument/2006/relationships/hyperlink" Target="http://planttfdb.cbi.pku.edu.cn/tf.php?sp=Ath&amp;did=AT5G17260.1" TargetMode="External"/><Relationship Id="rId63" Type="http://schemas.openxmlformats.org/officeDocument/2006/relationships/hyperlink" Target="http://planttfdb.cbi.pku.edu.cn/tf.php?sp=Ath&amp;did=AT3G49530.1" TargetMode="External"/><Relationship Id="rId68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planttfdb.cbi.pku.edu.cn/tf.php?sp=Ath&amp;did=AT3G01600.1" TargetMode="External"/><Relationship Id="rId29" Type="http://schemas.openxmlformats.org/officeDocument/2006/relationships/hyperlink" Target="http://planttfdb.cbi.pku.edu.cn/tf.php?sp=Ath&amp;did=AT4G01550.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lanttfdb.cbi.pku.edu.cn/tf.php?sp=Ath&amp;did=AT4G17980.1" TargetMode="External"/><Relationship Id="rId24" Type="http://schemas.openxmlformats.org/officeDocument/2006/relationships/hyperlink" Target="http://planttfdb.cbi.pku.edu.cn/tf.php?sp=Ath&amp;did=AT1G34190.1" TargetMode="External"/><Relationship Id="rId32" Type="http://schemas.openxmlformats.org/officeDocument/2006/relationships/hyperlink" Target="http://planttfdb.cbi.pku.edu.cn/tf.php?sp=Ath&amp;did=AT1G69490.1" TargetMode="External"/><Relationship Id="rId37" Type="http://schemas.openxmlformats.org/officeDocument/2006/relationships/hyperlink" Target="http://planttfdb.cbi.pku.edu.cn/tf.php?sp=Ath&amp;did=AT2G17040.1" TargetMode="External"/><Relationship Id="rId40" Type="http://schemas.openxmlformats.org/officeDocument/2006/relationships/hyperlink" Target="http://planttfdb.cbi.pku.edu.cn/tf.php?sp=Ath&amp;did=AT1G56010.2" TargetMode="External"/><Relationship Id="rId45" Type="http://schemas.openxmlformats.org/officeDocument/2006/relationships/hyperlink" Target="http://planttfdb.cbi.pku.edu.cn/tf.php?sp=Ath&amp;did=AT4G29230.1" TargetMode="External"/><Relationship Id="rId53" Type="http://schemas.openxmlformats.org/officeDocument/2006/relationships/hyperlink" Target="http://planttfdb.cbi.pku.edu.cn/tf.php?sp=Ath&amp;did=AT2G27300.1" TargetMode="External"/><Relationship Id="rId58" Type="http://schemas.openxmlformats.org/officeDocument/2006/relationships/hyperlink" Target="http://planttfdb.cbi.pku.edu.cn/tf.php?sp=Ath&amp;did=AT3G18400.1" TargetMode="External"/><Relationship Id="rId66" Type="http://schemas.openxmlformats.org/officeDocument/2006/relationships/hyperlink" Target="http://planttfdb.cbi.pku.edu.cn/tf.php?sp=Ath&amp;did=AT4G12020.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lanttfdb.cbi.pku.edu.cn/tf.php?sp=Ath&amp;did=AT3G04070.2" TargetMode="External"/><Relationship Id="rId23" Type="http://schemas.openxmlformats.org/officeDocument/2006/relationships/hyperlink" Target="http://planttfdb.cbi.pku.edu.cn/tf.php?sp=Ath&amp;did=AT4G28530.1" TargetMode="External"/><Relationship Id="rId28" Type="http://schemas.openxmlformats.org/officeDocument/2006/relationships/hyperlink" Target="http://planttfdb.cbi.pku.edu.cn/tf.php?sp=Ath&amp;did=AT2G46770.1" TargetMode="External"/><Relationship Id="rId36" Type="http://schemas.openxmlformats.org/officeDocument/2006/relationships/hyperlink" Target="http://planttfdb.cbi.pku.edu.cn/tf.php?sp=Ath&amp;did=AT5G62380.1" TargetMode="External"/><Relationship Id="rId49" Type="http://schemas.openxmlformats.org/officeDocument/2006/relationships/hyperlink" Target="http://planttfdb.cbi.pku.edu.cn/tf.php?sp=Ath&amp;did=AT5G04410.1" TargetMode="External"/><Relationship Id="rId57" Type="http://schemas.openxmlformats.org/officeDocument/2006/relationships/hyperlink" Target="http://planttfdb.cbi.pku.edu.cn/tf.php?sp=Ath&amp;did=AT3G17730.1" TargetMode="External"/><Relationship Id="rId61" Type="http://schemas.openxmlformats.org/officeDocument/2006/relationships/hyperlink" Target="http://planttfdb.cbi.pku.edu.cn/tf.php?sp=Ath&amp;did=AT4G10350.1" TargetMode="External"/><Relationship Id="rId10" Type="http://schemas.openxmlformats.org/officeDocument/2006/relationships/hyperlink" Target="http://planttfdb.cbi.pku.edu.cn/tf.php?sp=Ath&amp;did=AT1G12260.1" TargetMode="External"/><Relationship Id="rId19" Type="http://schemas.openxmlformats.org/officeDocument/2006/relationships/hyperlink" Target="http://planttfdb.cbi.pku.edu.cn/tf.php?sp=Ath&amp;did=AT3G15510.1" TargetMode="External"/><Relationship Id="rId31" Type="http://schemas.openxmlformats.org/officeDocument/2006/relationships/hyperlink" Target="http://planttfdb.cbi.pku.edu.cn/tf.php?sp=Ath&amp;did=AT2G02450.1" TargetMode="External"/><Relationship Id="rId44" Type="http://schemas.openxmlformats.org/officeDocument/2006/relationships/hyperlink" Target="http://planttfdb.cbi.pku.edu.cn/tf.php?sp=Ath&amp;did=AT5G24590.2" TargetMode="External"/><Relationship Id="rId52" Type="http://schemas.openxmlformats.org/officeDocument/2006/relationships/hyperlink" Target="http://planttfdb.cbi.pku.edu.cn/tf.php?sp=Ath&amp;did=AT1G25580.1" TargetMode="External"/><Relationship Id="rId60" Type="http://schemas.openxmlformats.org/officeDocument/2006/relationships/hyperlink" Target="http://planttfdb.cbi.pku.edu.cn/tf.php?sp=Ath&amp;did=AT5G18270.1" TargetMode="External"/><Relationship Id="rId65" Type="http://schemas.openxmlformats.org/officeDocument/2006/relationships/hyperlink" Target="http://planttfdb.cbi.pku.edu.cn/tf.php?sp=Ath&amp;did=AT1G26870.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lanttfdb.cbi.pku.edu.cn/tf.php?sp=Ath&amp;did=AT2G43000.1" TargetMode="External"/><Relationship Id="rId14" Type="http://schemas.openxmlformats.org/officeDocument/2006/relationships/hyperlink" Target="http://planttfdb.cbi.pku.edu.cn/tf.php?sp=Ath&amp;did=AT1G77450.1" TargetMode="External"/><Relationship Id="rId22" Type="http://schemas.openxmlformats.org/officeDocument/2006/relationships/hyperlink" Target="http://planttfdb.cbi.pku.edu.cn/tf.php?sp=Ath&amp;did=AT1G76420.1" TargetMode="External"/><Relationship Id="rId27" Type="http://schemas.openxmlformats.org/officeDocument/2006/relationships/hyperlink" Target="http://planttfdb.cbi.pku.edu.cn/tf.php?sp=Ath&amp;did=AT4G35580.1" TargetMode="External"/><Relationship Id="rId30" Type="http://schemas.openxmlformats.org/officeDocument/2006/relationships/hyperlink" Target="http://planttfdb.cbi.pku.edu.cn/tf.php?sp=Ath&amp;did=AT4G35580.3" TargetMode="External"/><Relationship Id="rId35" Type="http://schemas.openxmlformats.org/officeDocument/2006/relationships/hyperlink" Target="http://planttfdb.cbi.pku.edu.cn/tf.php?sp=Ath&amp;did=AT1G65910.1" TargetMode="External"/><Relationship Id="rId43" Type="http://schemas.openxmlformats.org/officeDocument/2006/relationships/hyperlink" Target="http://planttfdb.cbi.pku.edu.cn/tf.php?sp=Ath&amp;did=AT2G24430.2" TargetMode="External"/><Relationship Id="rId48" Type="http://schemas.openxmlformats.org/officeDocument/2006/relationships/hyperlink" Target="http://planttfdb.cbi.pku.edu.cn/tf.php?sp=Ath&amp;did=AT5G09330.4" TargetMode="External"/><Relationship Id="rId56" Type="http://schemas.openxmlformats.org/officeDocument/2006/relationships/hyperlink" Target="http://planttfdb.cbi.pku.edu.cn/tf.php?sp=Ath&amp;did=AT5G61430.1" TargetMode="External"/><Relationship Id="rId64" Type="http://schemas.openxmlformats.org/officeDocument/2006/relationships/hyperlink" Target="http://planttfdb.cbi.pku.edu.cn/tf.php?sp=Ath&amp;did=AT2G33480.2" TargetMode="External"/><Relationship Id="rId69" Type="http://schemas.microsoft.com/office/2007/relationships/stylesWithEffects" Target="stylesWithEffects.xml"/><Relationship Id="rId8" Type="http://schemas.openxmlformats.org/officeDocument/2006/relationships/hyperlink" Target="http://planttfdb.cbi.pku.edu.cn/tf.php?sp=Ath&amp;did=AT5G13180.1" TargetMode="External"/><Relationship Id="rId51" Type="http://schemas.openxmlformats.org/officeDocument/2006/relationships/hyperlink" Target="http://planttfdb.cbi.pku.edu.cn/tf.php?sp=Ath&amp;did=AT1G54330.1" TargetMode="External"/><Relationship Id="rId3" Type="http://schemas.openxmlformats.org/officeDocument/2006/relationships/styles" Target="styles.xml"/><Relationship Id="rId12" Type="http://schemas.openxmlformats.org/officeDocument/2006/relationships/hyperlink" Target="http://planttfdb.cbi.pku.edu.cn/tf.php?sp=Ath&amp;did=AT5G64530.1" TargetMode="External"/><Relationship Id="rId17" Type="http://schemas.openxmlformats.org/officeDocument/2006/relationships/hyperlink" Target="http://planttfdb.cbi.pku.edu.cn/tf.php?sp=Ath&amp;did=AT5G53950.1" TargetMode="External"/><Relationship Id="rId25" Type="http://schemas.openxmlformats.org/officeDocument/2006/relationships/hyperlink" Target="http://planttfdb.cbi.pku.edu.cn/tf.php?sp=Ath&amp;did=AT1G01720.1" TargetMode="External"/><Relationship Id="rId33" Type="http://schemas.openxmlformats.org/officeDocument/2006/relationships/hyperlink" Target="http://planttfdb.cbi.pku.edu.cn/tf.php?sp=Ath&amp;did=AT1G61110.1" TargetMode="External"/><Relationship Id="rId38" Type="http://schemas.openxmlformats.org/officeDocument/2006/relationships/hyperlink" Target="http://planttfdb.cbi.pku.edu.cn/tf.php?sp=Ath&amp;did=AT5G64060.1" TargetMode="External"/><Relationship Id="rId46" Type="http://schemas.openxmlformats.org/officeDocument/2006/relationships/hyperlink" Target="http://planttfdb.cbi.pku.edu.cn/tf.php?sp=Ath&amp;did=AT3G44350.1" TargetMode="External"/><Relationship Id="rId59" Type="http://schemas.openxmlformats.org/officeDocument/2006/relationships/hyperlink" Target="http://planttfdb.cbi.pku.edu.cn/tf.php?sp=Ath&amp;did=AT3G04070.1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://planttfdb.cbi.pku.edu.cn/tf.php?sp=Ath&amp;did=AT1G32770.1" TargetMode="External"/><Relationship Id="rId41" Type="http://schemas.openxmlformats.org/officeDocument/2006/relationships/hyperlink" Target="http://planttfdb.cbi.pku.edu.cn/tf.php?sp=Ath&amp;did=AT2G18060.1" TargetMode="External"/><Relationship Id="rId54" Type="http://schemas.openxmlformats.org/officeDocument/2006/relationships/hyperlink" Target="http://planttfdb.cbi.pku.edu.cn/tf.php?sp=Ath&amp;did=AT3G10480.1" TargetMode="External"/><Relationship Id="rId62" Type="http://schemas.openxmlformats.org/officeDocument/2006/relationships/hyperlink" Target="http://planttfdb.cbi.pku.edu.cn/tf.php?sp=Ath&amp;did=AT1G71930.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9BDC92-4CDE-4F9B-9DE9-976188FA4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1</TotalTime>
  <Pages>4</Pages>
  <Words>1377</Words>
  <Characters>7855</Characters>
  <Application>Microsoft Office Word</Application>
  <DocSecurity>0</DocSecurity>
  <Lines>65</Lines>
  <Paragraphs>18</Paragraphs>
  <ScaleCrop>false</ScaleCrop>
  <Company/>
  <LinksUpToDate>false</LinksUpToDate>
  <CharactersWithSpaces>9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wenjing</dc:creator>
  <cp:lastModifiedBy>yaowe</cp:lastModifiedBy>
  <cp:revision>644</cp:revision>
  <dcterms:created xsi:type="dcterms:W3CDTF">2017-10-27T09:47:00Z</dcterms:created>
  <dcterms:modified xsi:type="dcterms:W3CDTF">2019-12-02T06:26:00Z</dcterms:modified>
</cp:coreProperties>
</file>